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2 File Search Strategy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Database:</w:t>
      </w:r>
      <w:r>
        <w:rPr>
          <w:rFonts w:cs="Arial" w:ascii="Arial" w:hAnsi="Arial"/>
          <w:sz w:val="20"/>
          <w:szCs w:val="20"/>
          <w:lang w:val="en-GB"/>
        </w:rPr>
        <w:t xml:space="preserve"> Medline via Ovid &lt;1946 to Present&gt;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Search Title:</w:t>
      </w:r>
      <w:r>
        <w:rPr>
          <w:rFonts w:cs="Arial" w:ascii="Arial" w:hAnsi="Arial"/>
          <w:sz w:val="20"/>
          <w:szCs w:val="20"/>
          <w:lang w:val="en-GB"/>
        </w:rPr>
        <w:t xml:space="preserve"> Gastroenteritis KT Grant 1.2 – RCT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Gastroenteriti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. exp Gastroenteriti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. Rotavir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. Rotavirus Infec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 exp Norovir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. exp Diarrhea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. Vomiting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. Dehydra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. gastroenteri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9. (diarrhea or diarrhoea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0. vomi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1. dehydrat*.tw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2. gastritis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13.</w:t>
      </w:r>
      <w:r>
        <w:rPr>
          <w:rFonts w:cs="Arial" w:ascii="Arial" w:hAnsi="Arial"/>
          <w:b/>
          <w:sz w:val="20"/>
          <w:szCs w:val="20"/>
          <w:lang w:val="en-GB"/>
        </w:rPr>
        <w:t xml:space="preserve"> or/1-12</w:t>
      </w:r>
      <w:r>
        <w:rPr>
          <w:rFonts w:cs="Arial" w:ascii="Arial" w:hAnsi="Arial"/>
          <w:sz w:val="20"/>
          <w:szCs w:val="20"/>
          <w:lang w:val="en-GB"/>
        </w:rPr>
        <w:t xml:space="preserve"> [combination of MeSH and text words for Gastro] (290,904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Oral, IV, and Nasogastric Rehydration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4. exp fluid therapy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5. Rehydration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6. Administration, Oral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7. Infusions, Intraveno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8. Enteral Nutri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9. Infusions, Parenteral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0. exp Parenteral Nutri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1. Parenteral Nutrition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2. rehydra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3. (ORT or ORS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4. ((fluid or IV) adj3 therap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5. (water adj2 electrolyte adj2 balance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6. ((fluid* or IV or intravenous or enteral or parenteral) adj3 therap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7. ((fluid* or IV or intravenous or enteral or parenteral) adj3 infusion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8. ((fluid* or IV or intravenous or enteral or parenteral) adj3 drip*).tw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9. (nasogastric* or (NG adj3 tube*)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30.</w:t>
      </w:r>
      <w:r>
        <w:rPr>
          <w:rFonts w:cs="Arial" w:ascii="Arial" w:hAnsi="Arial"/>
          <w:b/>
          <w:sz w:val="20"/>
          <w:szCs w:val="20"/>
          <w:lang w:val="en-GB"/>
        </w:rPr>
        <w:t xml:space="preserve"> or/14-29 </w:t>
      </w:r>
      <w:r>
        <w:rPr>
          <w:rFonts w:cs="Arial" w:ascii="Arial" w:hAnsi="Arial"/>
          <w:sz w:val="20"/>
          <w:szCs w:val="20"/>
          <w:lang w:val="en-GB"/>
        </w:rPr>
        <w:t>[combination of MeSH and text words for rehydration, oral or other]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(267,422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Treatment with Antiemetic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1. exp Antiemetic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2. exp Dopamine Antagonist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3. exp Serotonin Antagonist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4. exp Cholinergic Antagonist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5. exp Histamine Antagonist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6. exp Benzodiazepine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7. exp Adrenal Cortex Hormone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8. exp Cannabinoid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9. (antiemetic* or anti-emetic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0. anti-vomi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1. ((dopamine or serotonin or cholinergic or histamine) adj1 antagonist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2. benzodiazepine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3. "adrenal cortex hormone*"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4. cannabinoid*.tw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5. ("5-HT3" or "5-hydroxytryptamine"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46.</w:t>
      </w:r>
      <w:r>
        <w:rPr>
          <w:rFonts w:cs="Arial" w:ascii="Arial" w:hAnsi="Arial"/>
          <w:b/>
          <w:sz w:val="20"/>
          <w:szCs w:val="20"/>
          <w:lang w:val="en-GB"/>
        </w:rPr>
        <w:t xml:space="preserve"> or/31-45 </w:t>
      </w:r>
      <w:r>
        <w:rPr>
          <w:rFonts w:cs="Arial" w:ascii="Arial" w:hAnsi="Arial"/>
          <w:sz w:val="20"/>
          <w:szCs w:val="20"/>
          <w:lang w:val="en-GB"/>
        </w:rPr>
        <w:t>[MeSH and textwords for antiemetics] (607,915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Treatment with Probiotic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7. Probiotic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8. exp Lactobacillaceae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9. exp Lactococc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0. exp Enterococcaceae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1. exp Streptococcaceae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2. exp Saccharomyce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3. Probiotic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4. Lactobacill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5. Lactococc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6. Enterococc*.tw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sz w:val="20"/>
          <w:szCs w:val="20"/>
          <w:lang w:val="en-GB"/>
        </w:rPr>
        <w:t>57. Streptococc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8. Saccharomyc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9. bifidobacter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0. (microbi* adj3 supplement*).tw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1. ("L. GG" or "L.GG"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62.</w:t>
      </w:r>
      <w:r>
        <w:rPr>
          <w:rFonts w:cs="Arial" w:ascii="Arial" w:hAnsi="Arial"/>
          <w:b/>
          <w:sz w:val="20"/>
          <w:szCs w:val="20"/>
          <w:lang w:val="en-GB"/>
        </w:rPr>
        <w:t xml:space="preserve"> or/47-61 </w:t>
      </w:r>
      <w:r>
        <w:rPr>
          <w:rFonts w:cs="Arial" w:ascii="Arial" w:hAnsi="Arial"/>
          <w:sz w:val="20"/>
          <w:szCs w:val="20"/>
          <w:lang w:val="en-GB"/>
        </w:rPr>
        <w:t>[MeSH and textwords for probiotics] (222,663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Child (≤18 years) Population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3. exp Child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4. exp Infant/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sz w:val="20"/>
          <w:szCs w:val="20"/>
          <w:lang w:val="en-GB"/>
        </w:rPr>
        <w:t>65. exp pediatric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6. Adolescent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7. Minors/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8. (infant* or child* or adolescen* or teen* or youth* or young or p?ediatric* or juvenile*).tw. (1,425,360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69.</w:t>
      </w:r>
      <w:r>
        <w:rPr>
          <w:rFonts w:cs="Arial" w:ascii="Arial" w:hAnsi="Arial"/>
          <w:b/>
          <w:sz w:val="20"/>
          <w:szCs w:val="20"/>
          <w:lang w:val="en-GB"/>
        </w:rPr>
        <w:t xml:space="preserve"> or/63-68 </w:t>
      </w:r>
      <w:r>
        <w:rPr>
          <w:rFonts w:cs="Arial" w:ascii="Arial" w:hAnsi="Arial"/>
          <w:sz w:val="20"/>
          <w:szCs w:val="20"/>
          <w:lang w:val="en-GB"/>
        </w:rPr>
        <w:t>[combination of MeSH and text terms for children] (3,062,183)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i/>
          <w:sz w:val="20"/>
          <w:szCs w:val="20"/>
          <w:lang w:val="en-GB"/>
        </w:rPr>
        <w:t>Filter for RCTs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0. randomized controlled trial.pt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1. controlled clinical trial.pt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2. randomized.ab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3. placebo.ab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4. clinical trials as topic.sh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5. randomly.ab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6. trial.ti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7. or/70-76 (774,732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8. exp animals/ not humans.sh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 xml:space="preserve">79. </w:t>
      </w:r>
      <w:r>
        <w:rPr>
          <w:rFonts w:cs="Arial" w:ascii="Arial" w:hAnsi="Arial"/>
          <w:b/>
          <w:sz w:val="20"/>
          <w:szCs w:val="20"/>
          <w:lang w:val="en-GB"/>
        </w:rPr>
        <w:t>77 not 78</w:t>
      </w:r>
      <w:r>
        <w:rPr>
          <w:rFonts w:cs="Arial" w:ascii="Arial" w:hAnsi="Arial"/>
          <w:sz w:val="20"/>
          <w:szCs w:val="20"/>
          <w:lang w:val="en-GB"/>
        </w:rPr>
        <w:t xml:space="preserve"> [Cochrane RCT search strategy to max sensitivity and precision] (713,951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Results for Rehydration Therapy: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sz w:val="20"/>
          <w:szCs w:val="20"/>
          <w:lang w:val="en-GB"/>
        </w:rPr>
        <w:t xml:space="preserve">80. </w:t>
      </w:r>
      <w:r>
        <w:rPr>
          <w:rFonts w:cs="Arial" w:ascii="Arial" w:hAnsi="Arial"/>
          <w:b/>
          <w:sz w:val="20"/>
          <w:szCs w:val="20"/>
          <w:lang w:val="en-GB"/>
        </w:rPr>
        <w:t>and/13,30,69,79</w:t>
      </w:r>
      <w:r>
        <w:rPr>
          <w:rFonts w:cs="Arial" w:ascii="Arial" w:hAnsi="Arial"/>
          <w:sz w:val="20"/>
          <w:szCs w:val="20"/>
          <w:lang w:val="en-GB"/>
        </w:rPr>
        <w:t xml:space="preserve"> [gastro + rehydration + children + RCTs] (1,756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1. limit 80 to humans (1,750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2. remove duplicates from 81 (1,722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Results for Treatment with Anti-emetic: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sz w:val="20"/>
          <w:szCs w:val="20"/>
          <w:lang w:val="en-GB"/>
        </w:rPr>
        <w:t xml:space="preserve">83. </w:t>
      </w:r>
      <w:r>
        <w:rPr>
          <w:rFonts w:cs="Arial" w:ascii="Arial" w:hAnsi="Arial"/>
          <w:b/>
          <w:sz w:val="20"/>
          <w:szCs w:val="20"/>
          <w:lang w:val="en-GB"/>
        </w:rPr>
        <w:t>and/13,46,69,79</w:t>
      </w:r>
      <w:r>
        <w:rPr>
          <w:rFonts w:cs="Arial" w:ascii="Arial" w:hAnsi="Arial"/>
          <w:sz w:val="20"/>
          <w:szCs w:val="20"/>
          <w:lang w:val="en-GB"/>
        </w:rPr>
        <w:t xml:space="preserve"> [gastro + antiemetics + children + RCTs] (1,403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4. limit 83 to humans (1,402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5. limit 84 to yr="2006 -Current" (296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6. remove duplicates from 85 (283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Results for Treatment with Probiotic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7. and/13,62,69,79 [gastro + probiotics + children + RCTs] (462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8. limit 87 to humans (460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9. limit 88 to yr="2006 -Current" (211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90. remove duplicates from 89 (193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u w:val="single"/>
          <w:lang w:val="en-GB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Database:</w:t>
      </w:r>
      <w:r>
        <w:rPr>
          <w:rFonts w:cs="Arial" w:ascii="Arial" w:hAnsi="Arial"/>
          <w:sz w:val="20"/>
          <w:szCs w:val="20"/>
          <w:lang w:val="en-GB"/>
        </w:rPr>
        <w:t xml:space="preserve"> Medline via Ovid &lt;1946 to Present&gt;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Search Title:</w:t>
      </w:r>
      <w:r>
        <w:rPr>
          <w:rFonts w:cs="Arial" w:ascii="Arial" w:hAnsi="Arial"/>
          <w:sz w:val="20"/>
          <w:szCs w:val="20"/>
          <w:lang w:val="en-GB"/>
        </w:rPr>
        <w:t xml:space="preserve"> Gastroenteritis KT Grant 1.4--IV Flow terms ANDed in | Medline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Gastroenteriti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. exp Gastroenteriti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. Rotavir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. Rotavirus Infec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 exp Norovir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. exp Diarrhea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. Vomiting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7. Dehydra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8. gastroenteri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9. (diarrhea or diarrhoea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0. vomi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1. dehydrat*.tw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2. gastritis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13. </w:t>
      </w:r>
      <w:r>
        <w:rPr>
          <w:rFonts w:cs="Arial" w:ascii="Arial" w:hAnsi="Arial"/>
          <w:b/>
          <w:sz w:val="20"/>
          <w:szCs w:val="20"/>
          <w:lang w:val="en-GB"/>
        </w:rPr>
        <w:t>or/1-12</w:t>
      </w:r>
      <w:r>
        <w:rPr>
          <w:rFonts w:cs="Arial" w:ascii="Arial" w:hAnsi="Arial"/>
          <w:sz w:val="20"/>
          <w:szCs w:val="20"/>
          <w:lang w:val="en-GB"/>
        </w:rPr>
        <w:t xml:space="preserve"> [combination of MeSH and text words for Gastro] (291,101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IV therapy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4. Infusions, Intravenou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5. Enteral Nutri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6. Infusions, Parenteral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7. exp Parenteral Nutri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8. ((fluid or IV) adj3 therap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19. ((fluid* or IV or intravenous or enteral or parenteral) adj3 therap*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0. ((fluid* or IV or intravenous or enteral or parenteral) adj3 infusion*).tw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1. ((fluid* or IV or intravenous or enteral or parenteral) adj3 drip*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 xml:space="preserve">22. </w:t>
      </w:r>
      <w:r>
        <w:rPr>
          <w:rFonts w:cs="Arial" w:ascii="Arial" w:hAnsi="Arial"/>
          <w:b/>
          <w:sz w:val="20"/>
          <w:szCs w:val="20"/>
          <w:lang w:val="en-GB"/>
        </w:rPr>
        <w:t>or/14-21</w:t>
      </w:r>
      <w:r>
        <w:rPr>
          <w:rFonts w:cs="Arial" w:ascii="Arial" w:hAnsi="Arial"/>
          <w:sz w:val="20"/>
          <w:szCs w:val="20"/>
          <w:lang w:val="en-GB"/>
        </w:rPr>
        <w:t xml:space="preserve"> [combination of terms for IVT] (139,452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Rates and Compositions of Fluid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3. exp fluid therapy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4. Drug administration schedule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5. exp Hypertonic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6. Hypotonic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7. Isotonic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8. Rehydration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9. Pharmaceutical Solution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0. Osmolar Concentration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1. Electrolyte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2. rehydrat*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3. ((saline or dextrose or ringer's) adj3 (solution* or infusions* or bolus)).tw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4. (rate* adj3 (flow* or infusion* or dr?p*)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35. (fluid* adj3 (balance* or composition* or concentration*)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 xml:space="preserve">36. </w:t>
      </w:r>
      <w:r>
        <w:rPr>
          <w:rFonts w:cs="Arial" w:ascii="Arial" w:hAnsi="Arial"/>
          <w:b/>
          <w:sz w:val="20"/>
          <w:szCs w:val="20"/>
          <w:lang w:val="en-GB"/>
        </w:rPr>
        <w:t>or/23-35</w:t>
      </w:r>
      <w:r>
        <w:rPr>
          <w:rFonts w:cs="Arial" w:ascii="Arial" w:hAnsi="Arial"/>
          <w:sz w:val="20"/>
          <w:szCs w:val="20"/>
          <w:lang w:val="en-GB"/>
        </w:rPr>
        <w:t xml:space="preserve"> [MeSH and keywords for fluid rates/composition] (261,975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erms for Child (≤18 years) Population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7. exp child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8. exp infant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9. exp pediatrics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0. adolescent/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1. minors/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42. (infant* or child* or adolescen* or teen* or youth* or young or p?ediatric* or juvenile*).tw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 xml:space="preserve">43. </w:t>
      </w:r>
      <w:r>
        <w:rPr>
          <w:rFonts w:cs="Arial" w:ascii="Arial" w:hAnsi="Arial"/>
          <w:b/>
          <w:sz w:val="20"/>
          <w:szCs w:val="20"/>
          <w:lang w:val="en-GB"/>
        </w:rPr>
        <w:t>or/37-42</w:t>
      </w:r>
      <w:r>
        <w:rPr>
          <w:rFonts w:cs="Arial" w:ascii="Arial" w:hAnsi="Arial"/>
          <w:sz w:val="20"/>
          <w:szCs w:val="20"/>
          <w:lang w:val="en-GB"/>
        </w:rPr>
        <w:t xml:space="preserve"> [MeSH and keywords for children] (3,064,055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Filter for RCTs: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4. randomized controlled trial.pt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45. controlled clinical trial.pt.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6. randomized.ab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7. placebo.ab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8. clinical trials as topic.sh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9. randomly.ab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0. trial.ti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1. or/44-50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2. exp animals/ not humans.sh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 xml:space="preserve">53. </w:t>
      </w:r>
      <w:r>
        <w:rPr>
          <w:rFonts w:cs="Arial" w:ascii="Arial" w:hAnsi="Arial"/>
          <w:b/>
          <w:sz w:val="20"/>
          <w:szCs w:val="20"/>
          <w:lang w:val="en-GB"/>
        </w:rPr>
        <w:t>51 not 52</w:t>
      </w:r>
      <w:r>
        <w:rPr>
          <w:rFonts w:cs="Arial" w:ascii="Arial" w:hAnsi="Arial"/>
          <w:sz w:val="20"/>
          <w:szCs w:val="20"/>
          <w:lang w:val="en-GB"/>
        </w:rPr>
        <w:t xml:space="preserve"> [Cochrane RCT filter to maximize sensitivity/precision] (713,951)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sz w:val="20"/>
          <w:szCs w:val="20"/>
          <w:lang w:val="en-GB"/>
        </w:rPr>
        <w:t xml:space="preserve">54. </w:t>
      </w:r>
      <w:r>
        <w:rPr>
          <w:rFonts w:cs="Arial" w:ascii="Arial" w:hAnsi="Arial"/>
          <w:b/>
          <w:sz w:val="20"/>
          <w:szCs w:val="20"/>
          <w:lang w:val="en-GB"/>
        </w:rPr>
        <w:t>and/13,22,36,43,53</w:t>
      </w:r>
      <w:r>
        <w:rPr>
          <w:rFonts w:cs="Arial" w:ascii="Arial" w:hAnsi="Arial"/>
          <w:sz w:val="20"/>
          <w:szCs w:val="20"/>
          <w:lang w:val="en-GB"/>
        </w:rPr>
        <w:t xml:space="preserve"> [gastro + IVT + rates/composition + child + RCTs] (171)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5. limit 54 to humans (170)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6. remove duplicates from 55 (165)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lang w:val="en-CA"/>
    </w:rPr>
  </w:style>
  <w:style w:type="character" w:styleId="HeaderChar1">
    <w:name w:val="Header Char1"/>
    <w:basedOn w:val="DefaultParagraphFont"/>
    <w:qFormat/>
    <w:rPr>
      <w:rFonts w:ascii="Calibri" w:hAnsi="Calibri" w:eastAsia="Times New Roman" w:cs="Times New Roman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19:58:00Z</dcterms:created>
  <dc:creator>Stephen Freedman</dc:creator>
  <dc:description/>
  <cp:keywords/>
  <dc:language>en-US</dc:language>
  <cp:lastModifiedBy>Stephen Freedman</cp:lastModifiedBy>
  <dcterms:modified xsi:type="dcterms:W3CDTF">2015-05-08T19:58:00Z</dcterms:modified>
  <cp:revision>2</cp:revision>
  <dc:subject/>
  <dc:title/>
</cp:coreProperties>
</file>